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20FA0" w14:textId="77777777" w:rsidR="003B0063" w:rsidRPr="003B0063" w:rsidRDefault="003B0063" w:rsidP="003B0063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6"/>
      <w:bookmarkStart w:id="1" w:name="_Toc170456807"/>
      <w:r w:rsidRPr="003B0063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3 Fig</w:t>
      </w:r>
      <w:r w:rsidRPr="003B0063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. Sensitivity analyses</w:t>
      </w:r>
      <w:bookmarkEnd w:id="0"/>
      <w:bookmarkEnd w:id="1"/>
    </w:p>
    <w:p w14:paraId="686E6E13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6F81BFF7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>We conducted our sensitivity analysis by excluding studies with sample size less than 50, lack of follow-up time, and high risk of bias</w:t>
      </w:r>
    </w:p>
    <w:p w14:paraId="5FAE6A9A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413C8A29" w14:textId="77F67031" w:rsidR="003B0063" w:rsidRPr="003B0063" w:rsidRDefault="003B0063" w:rsidP="003B0063">
      <w:pPr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1</w:t>
      </w:r>
      <w:r w:rsidRPr="003B0063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. Results of overall failure</w:t>
      </w:r>
    </w:p>
    <w:p w14:paraId="4A8D162B" w14:textId="25111E52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>.1 Sample size less than 50</w:t>
      </w:r>
    </w:p>
    <w:p w14:paraId="21985035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noProof/>
          <w:sz w:val="22"/>
          <w:szCs w:val="24"/>
          <w14:ligatures w14:val="none"/>
        </w:rPr>
        <w:drawing>
          <wp:inline distT="0" distB="0" distL="0" distR="0" wp14:anchorId="3581A39F" wp14:editId="1C3765D9">
            <wp:extent cx="3744000" cy="2808000"/>
            <wp:effectExtent l="0" t="0" r="8890" b="0"/>
            <wp:docPr id="14686401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640129" name="图片 14686401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9B9E6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066D92B0" w14:textId="4A800028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>.2 Lack of follow-up time</w:t>
      </w:r>
    </w:p>
    <w:p w14:paraId="34A10D3B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noProof/>
          <w:sz w:val="22"/>
          <w:szCs w:val="24"/>
          <w14:ligatures w14:val="none"/>
        </w:rPr>
        <w:drawing>
          <wp:inline distT="0" distB="0" distL="0" distR="0" wp14:anchorId="3F10D06F" wp14:editId="5F82139D">
            <wp:extent cx="3744000" cy="2808000"/>
            <wp:effectExtent l="0" t="0" r="8890" b="0"/>
            <wp:docPr id="716798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79893" name="图片 716798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5591E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13B88EB8" w14:textId="3BBFE378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>
        <w:rPr>
          <w:rFonts w:ascii="Times New Roman" w:hAnsi="Times New Roman" w:cs="Times New Roman" w:hint="eastAsia"/>
          <w:sz w:val="22"/>
          <w:szCs w:val="24"/>
          <w14:ligatures w14:val="none"/>
        </w:rPr>
        <w:t>1</w:t>
      </w: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 xml:space="preserve">.3 </w:t>
      </w:r>
      <w:r w:rsidRPr="003B0063">
        <w:rPr>
          <w:rFonts w:ascii="Times New Roman" w:hAnsi="Times New Roman" w:cs="Times New Roman" w:hint="eastAsia"/>
          <w:sz w:val="22"/>
          <w:szCs w:val="24"/>
          <w14:ligatures w14:val="none"/>
        </w:rPr>
        <w:t>Hi</w:t>
      </w: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>gh risk of bias</w:t>
      </w:r>
    </w:p>
    <w:p w14:paraId="2A47F2E0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noProof/>
          <w:sz w:val="22"/>
          <w:szCs w:val="24"/>
          <w14:ligatures w14:val="none"/>
        </w:rPr>
        <w:lastRenderedPageBreak/>
        <w:drawing>
          <wp:inline distT="0" distB="0" distL="0" distR="0" wp14:anchorId="75084100" wp14:editId="1A7A43A7">
            <wp:extent cx="3744000" cy="2808000"/>
            <wp:effectExtent l="0" t="0" r="8890" b="0"/>
            <wp:docPr id="7393423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342396" name="图片 73934239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D4089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39E19459" w14:textId="76D6D801" w:rsidR="003B0063" w:rsidRPr="003B0063" w:rsidRDefault="003B0063" w:rsidP="003B0063">
      <w:pPr>
        <w:rPr>
          <w:rFonts w:ascii="Times New Roman" w:hAnsi="Times New Roman" w:cs="Times New Roman"/>
          <w:b/>
          <w:bCs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>2</w:t>
      </w:r>
      <w:r w:rsidR="006F1106">
        <w:rPr>
          <w:rFonts w:ascii="Times New Roman" w:hAnsi="Times New Roman" w:cs="Times New Roman" w:hint="eastAsia"/>
          <w:b/>
          <w:bCs/>
          <w:sz w:val="22"/>
          <w:szCs w:val="24"/>
          <w14:ligatures w14:val="none"/>
        </w:rPr>
        <w:t>.</w:t>
      </w:r>
      <w:r w:rsidRPr="003B0063">
        <w:rPr>
          <w:rFonts w:ascii="Times New Roman" w:hAnsi="Times New Roman" w:cs="Times New Roman"/>
          <w:b/>
          <w:bCs/>
          <w:sz w:val="22"/>
          <w:szCs w:val="24"/>
          <w14:ligatures w14:val="none"/>
        </w:rPr>
        <w:t xml:space="preserve"> Results of side effects</w:t>
      </w:r>
    </w:p>
    <w:p w14:paraId="1E04E63D" w14:textId="73061CD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>2.1 Sample size less than 50</w:t>
      </w:r>
    </w:p>
    <w:p w14:paraId="3D0165B6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noProof/>
          <w:sz w:val="22"/>
          <w:szCs w:val="24"/>
          <w14:ligatures w14:val="none"/>
        </w:rPr>
        <w:drawing>
          <wp:inline distT="0" distB="0" distL="0" distR="0" wp14:anchorId="57EF5502" wp14:editId="05409AAB">
            <wp:extent cx="3744000" cy="2808000"/>
            <wp:effectExtent l="0" t="0" r="8890" b="0"/>
            <wp:docPr id="123410890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108904" name="图片 12341089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7CFC1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35DA1ABF" w14:textId="63E143F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>2.2 Lack of follow-up time</w:t>
      </w:r>
    </w:p>
    <w:p w14:paraId="0B40E024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noProof/>
          <w:sz w:val="22"/>
          <w:szCs w:val="24"/>
          <w14:ligatures w14:val="none"/>
        </w:rPr>
        <w:lastRenderedPageBreak/>
        <w:drawing>
          <wp:inline distT="0" distB="0" distL="0" distR="0" wp14:anchorId="0DA4CFE8" wp14:editId="1A09CE6B">
            <wp:extent cx="3542400" cy="2656800"/>
            <wp:effectExtent l="0" t="0" r="1270" b="0"/>
            <wp:docPr id="16110769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076978" name="图片 161107697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2400" cy="265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374E2" w14:textId="77777777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</w:p>
    <w:p w14:paraId="7B07D797" w14:textId="1B0C2F15" w:rsidR="003B0063" w:rsidRPr="003B0063" w:rsidRDefault="003B0063" w:rsidP="003B0063">
      <w:pPr>
        <w:rPr>
          <w:rFonts w:ascii="Times New Roman" w:hAnsi="Times New Roman" w:cs="Times New Roman"/>
          <w:sz w:val="22"/>
          <w:szCs w:val="24"/>
          <w14:ligatures w14:val="none"/>
        </w:rPr>
      </w:pP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 xml:space="preserve">2.3 </w:t>
      </w:r>
      <w:r w:rsidRPr="003B0063">
        <w:rPr>
          <w:rFonts w:ascii="Times New Roman" w:hAnsi="Times New Roman" w:cs="Times New Roman" w:hint="eastAsia"/>
          <w:sz w:val="22"/>
          <w:szCs w:val="24"/>
          <w14:ligatures w14:val="none"/>
        </w:rPr>
        <w:t>Hi</w:t>
      </w:r>
      <w:r w:rsidRPr="003B0063">
        <w:rPr>
          <w:rFonts w:ascii="Times New Roman" w:hAnsi="Times New Roman" w:cs="Times New Roman"/>
          <w:sz w:val="22"/>
          <w:szCs w:val="24"/>
          <w14:ligatures w14:val="none"/>
        </w:rPr>
        <w:t>gh risk of bias</w:t>
      </w:r>
    </w:p>
    <w:p w14:paraId="5B6A1E44" w14:textId="5A5490D8" w:rsidR="003B0063" w:rsidRDefault="003B0063">
      <w:pPr>
        <w:rPr>
          <w:rFonts w:hint="eastAsia"/>
        </w:rPr>
      </w:pPr>
      <w:r w:rsidRPr="003B0063">
        <w:rPr>
          <w:rFonts w:ascii="Times New Roman" w:hAnsi="Times New Roman" w:cs="Times New Roman" w:hint="eastAsia"/>
          <w:noProof/>
          <w:sz w:val="22"/>
          <w:szCs w:val="24"/>
          <w14:ligatures w14:val="none"/>
        </w:rPr>
        <w:drawing>
          <wp:inline distT="0" distB="0" distL="0" distR="0" wp14:anchorId="5C963746" wp14:editId="3D77050E">
            <wp:extent cx="3744000" cy="2808000"/>
            <wp:effectExtent l="0" t="0" r="8890" b="0"/>
            <wp:docPr id="37179293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792939" name="图片 37179293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0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5BBBC" w14:textId="77777777" w:rsidR="00597F6D" w:rsidRDefault="00597F6D" w:rsidP="006F1106">
      <w:pPr>
        <w:rPr>
          <w:rFonts w:hint="eastAsia"/>
        </w:rPr>
      </w:pPr>
      <w:r>
        <w:separator/>
      </w:r>
    </w:p>
  </w:endnote>
  <w:endnote w:type="continuationSeparator" w:id="0">
    <w:p w14:paraId="37A8E6CD" w14:textId="77777777" w:rsidR="00597F6D" w:rsidRDefault="00597F6D" w:rsidP="006F11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BCE10" w14:textId="77777777" w:rsidR="00597F6D" w:rsidRDefault="00597F6D" w:rsidP="006F1106">
      <w:pPr>
        <w:rPr>
          <w:rFonts w:hint="eastAsia"/>
        </w:rPr>
      </w:pPr>
      <w:r>
        <w:separator/>
      </w:r>
    </w:p>
  </w:footnote>
  <w:footnote w:type="continuationSeparator" w:id="0">
    <w:p w14:paraId="1109763D" w14:textId="77777777" w:rsidR="00597F6D" w:rsidRDefault="00597F6D" w:rsidP="006F11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63"/>
    <w:rsid w:val="003B0063"/>
    <w:rsid w:val="00597F6D"/>
    <w:rsid w:val="006F1106"/>
    <w:rsid w:val="0093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EC325"/>
  <w15:chartTrackingRefBased/>
  <w15:docId w15:val="{C33095A3-12CF-4F39-A38F-841E21964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1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50:00Z</dcterms:created>
  <dcterms:modified xsi:type="dcterms:W3CDTF">2024-07-30T02:10:00Z</dcterms:modified>
</cp:coreProperties>
</file>